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42F516" w14:textId="68417E57" w:rsidR="00DC0CF9" w:rsidRDefault="00DC0CF9" w:rsidP="00DC0CF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803C93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3. </w:t>
      </w:r>
    </w:p>
    <w:p w14:paraId="10C12C87" w14:textId="77777777" w:rsidR="00DC0CF9" w:rsidRPr="001111F9" w:rsidRDefault="00DC0CF9" w:rsidP="00DC0CF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or animals in RS1, w</w:t>
      </w:r>
      <w:r w:rsidRPr="001111F9">
        <w:rPr>
          <w:rFonts w:ascii="Times New Roman" w:hAnsi="Times New Roman" w:cs="Times New Roman"/>
          <w:sz w:val="24"/>
          <w:szCs w:val="24"/>
          <w:lang w:val="en-GB"/>
        </w:rPr>
        <w:t xml:space="preserve">ithin- and between-breed correlations between the mean relatedness and the SD of the relatedness </w:t>
      </w:r>
      <w:r>
        <w:rPr>
          <w:rFonts w:ascii="Times New Roman" w:hAnsi="Times New Roman" w:cs="Times New Roman"/>
          <w:sz w:val="24"/>
          <w:szCs w:val="24"/>
          <w:lang w:val="en-GB"/>
        </w:rPr>
        <w:t>averaged across 200 repetitions</w:t>
      </w:r>
      <w:r w:rsidRPr="001111F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71"/>
        <w:gridCol w:w="1276"/>
        <w:gridCol w:w="3402"/>
        <w:gridCol w:w="3113"/>
      </w:tblGrid>
      <w:tr w:rsidR="00DC0CF9" w:rsidRPr="007C2D25" w14:paraId="30D33116" w14:textId="77777777" w:rsidTr="007D51AE">
        <w:tc>
          <w:tcPr>
            <w:tcW w:w="1271" w:type="dxa"/>
            <w:tcBorders>
              <w:bottom w:val="single" w:sz="4" w:space="0" w:color="auto"/>
              <w:right w:val="nil"/>
            </w:tcBorders>
          </w:tcPr>
          <w:p w14:paraId="5DD60138" w14:textId="77777777" w:rsidR="00DC0CF9" w:rsidRPr="00FA5B96" w:rsidRDefault="00DC0CF9" w:rsidP="007D51A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A5B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Bree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1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5F9BACD" w14:textId="77777777" w:rsidR="00DC0CF9" w:rsidRPr="00FA5B96" w:rsidRDefault="00DC0CF9" w:rsidP="007D51A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A5B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Bree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0880352D" w14:textId="77777777" w:rsidR="00DC0CF9" w:rsidRPr="007C2D25" w:rsidRDefault="00DC0CF9" w:rsidP="007D51A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C2D2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an correlation between mean relatedness and the SD of the relatedness</w:t>
            </w:r>
          </w:p>
        </w:tc>
        <w:tc>
          <w:tcPr>
            <w:tcW w:w="3113" w:type="dxa"/>
            <w:tcBorders>
              <w:left w:val="nil"/>
              <w:bottom w:val="single" w:sz="4" w:space="0" w:color="auto"/>
            </w:tcBorders>
          </w:tcPr>
          <w:p w14:paraId="3984A5A3" w14:textId="77777777" w:rsidR="00DC0CF9" w:rsidRPr="007C2D25" w:rsidRDefault="00DC0CF9" w:rsidP="007D51A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C2D2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D of the correlation between mean relatedness and the SD of the relatedness</w:t>
            </w:r>
            <w:bookmarkStart w:id="0" w:name="_GoBack"/>
            <w:bookmarkEnd w:id="0"/>
          </w:p>
        </w:tc>
      </w:tr>
      <w:tr w:rsidR="00DC0CF9" w14:paraId="086ED3D2" w14:textId="77777777" w:rsidTr="007D51AE">
        <w:tc>
          <w:tcPr>
            <w:tcW w:w="1271" w:type="dxa"/>
            <w:vMerge w:val="restart"/>
            <w:tcBorders>
              <w:bottom w:val="nil"/>
              <w:right w:val="nil"/>
            </w:tcBorders>
          </w:tcPr>
          <w:p w14:paraId="310EEEC9" w14:textId="77777777" w:rsidR="00DC0CF9" w:rsidRDefault="00DC0CF9" w:rsidP="007D51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BRW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4EB6E09" w14:textId="77777777" w:rsidR="00DC0CF9" w:rsidRDefault="00DC0CF9" w:rsidP="007D51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BRW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76E92103" w14:textId="5466CB97" w:rsidR="00DC0CF9" w:rsidRDefault="00DC0CF9" w:rsidP="007D51A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6</w:t>
            </w:r>
            <w:r w:rsidR="00F716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113" w:type="dxa"/>
            <w:tcBorders>
              <w:left w:val="nil"/>
              <w:bottom w:val="nil"/>
            </w:tcBorders>
          </w:tcPr>
          <w:p w14:paraId="68A476CF" w14:textId="77BFFF94" w:rsidR="00DC0CF9" w:rsidRDefault="00DC0CF9" w:rsidP="007D51A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F716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</w:tr>
      <w:tr w:rsidR="00DC0CF9" w14:paraId="7EEFC2D1" w14:textId="77777777" w:rsidTr="007D51AE">
        <w:tc>
          <w:tcPr>
            <w:tcW w:w="1271" w:type="dxa"/>
            <w:vMerge/>
            <w:tcBorders>
              <w:top w:val="nil"/>
              <w:bottom w:val="nil"/>
              <w:right w:val="nil"/>
            </w:tcBorders>
          </w:tcPr>
          <w:p w14:paraId="1EC0D2FE" w14:textId="77777777" w:rsidR="00DC0CF9" w:rsidRDefault="00DC0CF9" w:rsidP="007D51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6B1A7C" w14:textId="77777777" w:rsidR="00DC0CF9" w:rsidRDefault="00DC0CF9" w:rsidP="007D51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R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5E3FA70" w14:textId="31BB791B" w:rsidR="00DC0CF9" w:rsidRDefault="00DC0CF9" w:rsidP="007D51A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</w:t>
            </w:r>
            <w:r w:rsidR="00F716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</w:tcBorders>
          </w:tcPr>
          <w:p w14:paraId="060B6A0A" w14:textId="2C77D35E" w:rsidR="00DC0CF9" w:rsidRDefault="00DC0CF9" w:rsidP="007D51A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  <w:r w:rsidR="00F716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DC0CF9" w14:paraId="63B55402" w14:textId="77777777" w:rsidTr="007D51AE">
        <w:tc>
          <w:tcPr>
            <w:tcW w:w="1271" w:type="dxa"/>
            <w:vMerge/>
            <w:tcBorders>
              <w:top w:val="nil"/>
              <w:bottom w:val="nil"/>
              <w:right w:val="nil"/>
            </w:tcBorders>
          </w:tcPr>
          <w:p w14:paraId="4F11CD2D" w14:textId="77777777" w:rsidR="00DC0CF9" w:rsidRDefault="00DC0CF9" w:rsidP="007D51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F91DEC" w14:textId="77777777" w:rsidR="00DC0CF9" w:rsidRDefault="00DC0CF9" w:rsidP="007D51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P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7FDDA21" w14:textId="3A8E00EA" w:rsidR="00DC0CF9" w:rsidRDefault="00DC0CF9" w:rsidP="007D51A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142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</w:tcBorders>
          </w:tcPr>
          <w:p w14:paraId="30A5CCFA" w14:textId="221CDAFC" w:rsidR="00DC0CF9" w:rsidRDefault="00DC0CF9" w:rsidP="007D51A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</w:t>
            </w:r>
            <w:r w:rsidR="00935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DC0CF9" w14:paraId="208FAD3F" w14:textId="77777777" w:rsidTr="007D51AE">
        <w:tc>
          <w:tcPr>
            <w:tcW w:w="1271" w:type="dxa"/>
            <w:vMerge w:val="restart"/>
            <w:tcBorders>
              <w:top w:val="nil"/>
              <w:bottom w:val="nil"/>
              <w:right w:val="nil"/>
            </w:tcBorders>
          </w:tcPr>
          <w:p w14:paraId="3E64AB9D" w14:textId="77777777" w:rsidR="00DC0CF9" w:rsidRDefault="00DC0CF9" w:rsidP="007D51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188C8A" w14:textId="77777777" w:rsidR="00DC0CF9" w:rsidRDefault="00DC0CF9" w:rsidP="007D51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BRW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3D45031" w14:textId="6ACFE9D5" w:rsidR="00DC0CF9" w:rsidRDefault="00DC0CF9" w:rsidP="007D51A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1942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</w:tcBorders>
          </w:tcPr>
          <w:p w14:paraId="43153B45" w14:textId="48F895C8" w:rsidR="00DC0CF9" w:rsidRDefault="00DC0CF9" w:rsidP="007D51A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 w:rsidR="001942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</w:tr>
      <w:tr w:rsidR="00DC0CF9" w14:paraId="6A91A3DF" w14:textId="77777777" w:rsidTr="007D51AE">
        <w:tc>
          <w:tcPr>
            <w:tcW w:w="1271" w:type="dxa"/>
            <w:vMerge/>
            <w:tcBorders>
              <w:top w:val="nil"/>
              <w:bottom w:val="nil"/>
              <w:right w:val="nil"/>
            </w:tcBorders>
          </w:tcPr>
          <w:p w14:paraId="42F601EF" w14:textId="77777777" w:rsidR="00DC0CF9" w:rsidRDefault="00DC0CF9" w:rsidP="007D51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B50291" w14:textId="77777777" w:rsidR="00DC0CF9" w:rsidRDefault="00DC0CF9" w:rsidP="007D51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R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5305F3A" w14:textId="28ED5C47" w:rsidR="00DC0CF9" w:rsidRDefault="00DC0CF9" w:rsidP="007D51A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5</w:t>
            </w:r>
            <w:r w:rsidR="008E47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</w:tcBorders>
          </w:tcPr>
          <w:p w14:paraId="4BC1F2EF" w14:textId="713FFA85" w:rsidR="00DC0CF9" w:rsidRDefault="00DC0CF9" w:rsidP="007D51A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  <w:r w:rsidR="008E47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DC0CF9" w14:paraId="0DF27C66" w14:textId="77777777" w:rsidTr="007D51AE">
        <w:tc>
          <w:tcPr>
            <w:tcW w:w="1271" w:type="dxa"/>
            <w:vMerge/>
            <w:tcBorders>
              <w:top w:val="nil"/>
              <w:bottom w:val="nil"/>
              <w:right w:val="nil"/>
            </w:tcBorders>
          </w:tcPr>
          <w:p w14:paraId="7048952D" w14:textId="77777777" w:rsidR="00DC0CF9" w:rsidRDefault="00DC0CF9" w:rsidP="007D51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8FC028" w14:textId="77777777" w:rsidR="00DC0CF9" w:rsidRDefault="00DC0CF9" w:rsidP="007D51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P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4CB8C15" w14:textId="422E1F0A" w:rsidR="00DC0CF9" w:rsidRDefault="00DC0CF9" w:rsidP="007D51A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3</w:t>
            </w:r>
            <w:r w:rsidR="00D861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</w:tcBorders>
          </w:tcPr>
          <w:p w14:paraId="4FC9DB64" w14:textId="35FAB03D" w:rsidR="00DC0CF9" w:rsidRDefault="00DC0CF9" w:rsidP="007D51A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</w:t>
            </w:r>
            <w:r w:rsidR="00D861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DC0CF9" w14:paraId="231E36D0" w14:textId="77777777" w:rsidTr="007D51AE">
        <w:tc>
          <w:tcPr>
            <w:tcW w:w="1271" w:type="dxa"/>
            <w:vMerge w:val="restart"/>
            <w:tcBorders>
              <w:top w:val="nil"/>
              <w:bottom w:val="nil"/>
              <w:right w:val="nil"/>
            </w:tcBorders>
          </w:tcPr>
          <w:p w14:paraId="2A9B0C34" w14:textId="77777777" w:rsidR="00DC0CF9" w:rsidRDefault="00DC0CF9" w:rsidP="007D51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P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2FF4BE" w14:textId="77777777" w:rsidR="00DC0CF9" w:rsidRDefault="00DC0CF9" w:rsidP="007D51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BRW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FCCEC4C" w14:textId="21B374D4" w:rsidR="00DC0CF9" w:rsidRDefault="00DC0CF9" w:rsidP="007D51A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</w:t>
            </w:r>
            <w:r w:rsidR="002B32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</w:tcBorders>
          </w:tcPr>
          <w:p w14:paraId="53920031" w14:textId="4C312E11" w:rsidR="00DC0CF9" w:rsidRDefault="00DC0CF9" w:rsidP="007D51A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  <w:r w:rsidR="007475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DC0CF9" w14:paraId="71CC6260" w14:textId="77777777" w:rsidTr="007D51AE">
        <w:tc>
          <w:tcPr>
            <w:tcW w:w="1271" w:type="dxa"/>
            <w:vMerge/>
            <w:tcBorders>
              <w:top w:val="nil"/>
              <w:bottom w:val="nil"/>
              <w:right w:val="nil"/>
            </w:tcBorders>
          </w:tcPr>
          <w:p w14:paraId="59298953" w14:textId="77777777" w:rsidR="00DC0CF9" w:rsidRDefault="00DC0CF9" w:rsidP="007D51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862519" w14:textId="77777777" w:rsidR="00DC0CF9" w:rsidRDefault="00DC0CF9" w:rsidP="007D51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R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A49F1CC" w14:textId="77777777" w:rsidR="00DC0CF9" w:rsidRDefault="00DC0CF9" w:rsidP="007D51A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51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</w:tcBorders>
          </w:tcPr>
          <w:p w14:paraId="21CDDE0D" w14:textId="3B46B1A3" w:rsidR="00DC0CF9" w:rsidRDefault="00DC0CF9" w:rsidP="007D51A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74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</w:t>
            </w:r>
          </w:p>
        </w:tc>
      </w:tr>
      <w:tr w:rsidR="00DC0CF9" w14:paraId="39F3F0EF" w14:textId="77777777" w:rsidTr="007D51AE">
        <w:tc>
          <w:tcPr>
            <w:tcW w:w="1271" w:type="dxa"/>
            <w:vMerge/>
            <w:tcBorders>
              <w:top w:val="nil"/>
              <w:right w:val="nil"/>
            </w:tcBorders>
          </w:tcPr>
          <w:p w14:paraId="48E6EBEB" w14:textId="77777777" w:rsidR="00DC0CF9" w:rsidRDefault="00DC0CF9" w:rsidP="007D51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DF577B4" w14:textId="77777777" w:rsidR="00DC0CF9" w:rsidRDefault="00DC0CF9" w:rsidP="007D51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PO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2CFE0C5C" w14:textId="77777777" w:rsidR="00DC0CF9" w:rsidRDefault="00DC0CF9" w:rsidP="007D51A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79</w:t>
            </w:r>
          </w:p>
        </w:tc>
        <w:tc>
          <w:tcPr>
            <w:tcW w:w="3113" w:type="dxa"/>
            <w:tcBorders>
              <w:top w:val="nil"/>
              <w:left w:val="nil"/>
            </w:tcBorders>
          </w:tcPr>
          <w:p w14:paraId="292CE257" w14:textId="4AC4A996" w:rsidR="00DC0CF9" w:rsidRDefault="00DC0CF9" w:rsidP="007D51A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  <w:r w:rsidR="0074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</w:tbl>
    <w:p w14:paraId="5E6EC5AF" w14:textId="77777777" w:rsidR="00DC0CF9" w:rsidRDefault="00DC0CF9" w:rsidP="00DC0CF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AA2A1A4" w14:textId="77777777" w:rsidR="00DC0CF9" w:rsidRDefault="00DC0CF9" w:rsidP="00DC0CF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CDC079D" w14:textId="77777777" w:rsidR="00815C74" w:rsidRDefault="007C2D25"/>
    <w:sectPr w:rsidR="00815C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229"/>
    <w:rsid w:val="0014295F"/>
    <w:rsid w:val="00191322"/>
    <w:rsid w:val="0019424A"/>
    <w:rsid w:val="001C5229"/>
    <w:rsid w:val="002B321D"/>
    <w:rsid w:val="00627412"/>
    <w:rsid w:val="00744F74"/>
    <w:rsid w:val="007475D9"/>
    <w:rsid w:val="007C2D25"/>
    <w:rsid w:val="00803C93"/>
    <w:rsid w:val="008E47B7"/>
    <w:rsid w:val="00935785"/>
    <w:rsid w:val="00D861E5"/>
    <w:rsid w:val="00DC0CF9"/>
    <w:rsid w:val="00F71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03D91D"/>
  <w15:chartTrackingRefBased/>
  <w15:docId w15:val="{2B707248-2FCB-424C-AA81-5F0896F48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0CF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C0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0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mot Hélène</dc:creator>
  <cp:keywords/>
  <dc:description/>
  <cp:lastModifiedBy>Wilmot Hélène</cp:lastModifiedBy>
  <cp:revision>12</cp:revision>
  <dcterms:created xsi:type="dcterms:W3CDTF">2023-02-17T14:02:00Z</dcterms:created>
  <dcterms:modified xsi:type="dcterms:W3CDTF">2023-05-19T08:14:00Z</dcterms:modified>
</cp:coreProperties>
</file>